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341"/>
        <w:gridCol w:w="1659"/>
        <w:gridCol w:w="1500"/>
        <w:gridCol w:w="1500"/>
        <w:gridCol w:w="1500"/>
        <w:gridCol w:w="1341"/>
        <w:gridCol w:w="1659"/>
        <w:gridCol w:w="1500"/>
      </w:tblGrid>
      <w:tr w:rsidR="00526343" w:rsidRPr="00526343" w:rsidTr="00526343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LATS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LATS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526343" w:rsidRPr="00526343" w:rsidTr="00526343">
        <w:trPr>
          <w:trHeight w:val="420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Factor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low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p valu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Factor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low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p value</w:t>
            </w:r>
          </w:p>
        </w:tc>
      </w:tr>
      <w:tr w:rsidR="00526343" w:rsidRPr="00526343" w:rsidTr="00526343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Ag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526343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Lymphovscular</w:t>
            </w:r>
            <w:proofErr w:type="spellEnd"/>
            <w:r w:rsidRPr="00526343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 xml:space="preserve"> invasio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6343" w:rsidRPr="00526343" w:rsidTr="00526343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Over 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8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7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0.27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0.6017</w:t>
            </w:r>
          </w:p>
        </w:tc>
      </w:tr>
      <w:tr w:rsidR="00526343" w:rsidRPr="00526343" w:rsidTr="00526343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Under 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4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3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6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5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</w:tr>
      <w:tr w:rsidR="00526343" w:rsidRPr="00526343" w:rsidTr="00526343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Neural invasio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6343" w:rsidRPr="00526343" w:rsidTr="00526343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7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5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0.05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7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6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0.1079</w:t>
            </w:r>
          </w:p>
        </w:tc>
      </w:tr>
      <w:tr w:rsidR="00526343" w:rsidRPr="00526343" w:rsidTr="00526343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6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5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3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3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</w:tr>
      <w:tr w:rsidR="00526343" w:rsidRPr="00526343" w:rsidTr="00526343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 xml:space="preserve">Location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Lymph node metastasi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6343" w:rsidRPr="00526343" w:rsidTr="00526343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Tongu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7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0.31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8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7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0.9256</w:t>
            </w:r>
          </w:p>
        </w:tc>
      </w:tr>
      <w:tr w:rsidR="00526343" w:rsidRPr="00526343" w:rsidTr="00526343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Other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3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3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2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2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</w:tr>
      <w:tr w:rsidR="00526343" w:rsidRPr="00526343" w:rsidTr="00526343">
        <w:trPr>
          <w:trHeight w:val="400"/>
        </w:trPr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Histological typ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Y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6343" w:rsidRPr="00526343" w:rsidTr="00526343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O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7F4087" w:rsidRDefault="00526343" w:rsidP="00526343">
            <w:pPr>
              <w:widowControl/>
              <w:jc w:val="center"/>
              <w:rPr>
                <w:rFonts w:ascii="Arial" w:eastAsia="Yu Gothic" w:hAnsi="Arial" w:cs="Arial"/>
                <w:b/>
                <w:kern w:val="0"/>
                <w:sz w:val="24"/>
              </w:rPr>
            </w:pPr>
            <w:r w:rsidRPr="007F4087">
              <w:rPr>
                <w:rFonts w:ascii="Arial" w:eastAsia="Yu Gothic" w:hAnsi="Arial" w:cs="Arial"/>
                <w:b/>
                <w:kern w:val="0"/>
                <w:sz w:val="24"/>
              </w:rPr>
              <w:t>0.0285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1,2,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4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3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0.775</w:t>
            </w:r>
          </w:p>
        </w:tc>
      </w:tr>
      <w:tr w:rsidR="00526343" w:rsidRPr="00526343" w:rsidTr="00526343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C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4C, 4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6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60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</w:tr>
      <w:tr w:rsidR="00526343" w:rsidRPr="00526343" w:rsidTr="00526343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Grade 1,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1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8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kern w:val="0"/>
                <w:sz w:val="24"/>
              </w:rPr>
            </w:pPr>
            <w:r w:rsidRPr="007F4087">
              <w:rPr>
                <w:rFonts w:ascii="Arial" w:eastAsia="Yu Gothic" w:hAnsi="Arial" w:cs="Arial"/>
                <w:b/>
                <w:kern w:val="0"/>
                <w:sz w:val="24"/>
              </w:rPr>
              <w:t>0.0429</w:t>
            </w:r>
            <w:r w:rsidRPr="00526343">
              <w:rPr>
                <w:rFonts w:ascii="Arial" w:eastAsia="Yu Gothic" w:hAnsi="Arial" w:cs="Arial"/>
                <w:kern w:val="0"/>
                <w:sz w:val="24"/>
              </w:rPr>
              <w:t>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6343" w:rsidRPr="00526343" w:rsidTr="00526343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Grade 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6343" w:rsidRPr="00526343" w:rsidTr="00526343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526343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p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6343" w:rsidRPr="00526343" w:rsidTr="00526343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pT1,2,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9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8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0.8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6343" w:rsidRPr="00526343" w:rsidTr="00526343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pT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1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1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6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Age, Gender, and Location including OED and CIS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526343" w:rsidRPr="00526343" w:rsidTr="00526343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Stag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*OED, CIS vs Grade 1-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6343" w:rsidRPr="00526343" w:rsidTr="00526343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I,I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7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6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0.8053</w:t>
            </w:r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**Grade 1,2 vs Grade 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6343" w:rsidRPr="00526343" w:rsidTr="00526343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III, IV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3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2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750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bookmarkStart w:id="0" w:name="_GoBack"/>
            <w:r w:rsidRPr="00B90BA1">
              <w:rPr>
                <w:rFonts w:ascii="Arial" w:eastAsia="Yu Gothic" w:hAnsi="Arial" w:cs="Arial"/>
                <w:color w:val="000000" w:themeColor="text1"/>
                <w:kern w:val="0"/>
                <w:sz w:val="24"/>
              </w:rPr>
              <w:t>The chi-squared test was used to evaluate the associations among LATS1 expression and clinicopathological parameters. Bold, p&lt;0.05.</w:t>
            </w:r>
            <w:bookmarkEnd w:id="0"/>
          </w:p>
        </w:tc>
      </w:tr>
      <w:tr w:rsidR="00526343" w:rsidRPr="00526343" w:rsidTr="00526343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526343" w:rsidRPr="00526343" w:rsidTr="00526343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6343">
              <w:rPr>
                <w:rFonts w:ascii="Arial" w:eastAsia="Yu Gothic" w:hAnsi="Arial" w:cs="Arial"/>
                <w:color w:val="000000"/>
                <w:kern w:val="0"/>
                <w:sz w:val="24"/>
              </w:rPr>
              <w:t>Sup Table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343" w:rsidRPr="00526343" w:rsidRDefault="00526343" w:rsidP="005263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DD273B" w:rsidRDefault="00DD273B"/>
    <w:sectPr w:rsidR="00DD273B" w:rsidSect="00526343">
      <w:pgSz w:w="21020" w:h="2052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343"/>
    <w:rsid w:val="00526343"/>
    <w:rsid w:val="007F4087"/>
    <w:rsid w:val="00AF57D7"/>
    <w:rsid w:val="00B90BA1"/>
    <w:rsid w:val="00B9565F"/>
    <w:rsid w:val="00DD273B"/>
    <w:rsid w:val="00F30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750A595-99C1-4546-A7F8-31CB5EBFA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346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o Yusuke</dc:creator>
  <cp:keywords/>
  <dc:description/>
  <cp:lastModifiedBy>Amano Yusuke</cp:lastModifiedBy>
  <cp:revision>2</cp:revision>
  <dcterms:created xsi:type="dcterms:W3CDTF">2024-01-28T01:03:00Z</dcterms:created>
  <dcterms:modified xsi:type="dcterms:W3CDTF">2024-01-28T01:03:00Z</dcterms:modified>
</cp:coreProperties>
</file>